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3819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. Correlation between ADRM1 expression and the clinicopathological features of </w:t>
      </w:r>
      <w:r w:rsidR="00C63B9E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bladder cancer patients in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pacing w:val="15"/>
          <w:sz w:val="22"/>
          <w:szCs w:val="22"/>
        </w:rPr>
        <w:t>GSE32894</w:t>
      </w:r>
      <w:r w:rsidR="00C63B9E">
        <w:rPr>
          <w:rFonts w:ascii="Times New Roman" w:eastAsia="宋体" w:hAnsi="Times New Roman" w:cs="Times New Roman"/>
          <w:color w:val="000000"/>
          <w:spacing w:val="15"/>
          <w:sz w:val="22"/>
          <w:szCs w:val="22"/>
        </w:rPr>
        <w:t xml:space="preserve"> </w:t>
      </w:r>
      <w:r w:rsidR="00C63B9E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dataset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.</w:t>
      </w:r>
    </w:p>
    <w:p w:rsidR="00D03819" w:rsidRDefault="00D03819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</w:p>
    <w:tbl>
      <w:tblPr>
        <w:tblW w:w="8174" w:type="dxa"/>
        <w:tblInd w:w="98" w:type="dxa"/>
        <w:tblLook w:val="04A0" w:firstRow="1" w:lastRow="0" w:firstColumn="1" w:lastColumn="0" w:noHBand="0" w:noVBand="1"/>
      </w:tblPr>
      <w:tblGrid>
        <w:gridCol w:w="2529"/>
        <w:gridCol w:w="2211"/>
        <w:gridCol w:w="2012"/>
        <w:gridCol w:w="1422"/>
      </w:tblGrid>
      <w:tr w:rsidR="00D03819" w:rsidTr="00C63B9E">
        <w:trPr>
          <w:trHeight w:val="280"/>
        </w:trPr>
        <w:tc>
          <w:tcPr>
            <w:tcW w:w="2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81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81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RM1 mRNA expression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81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D03819" w:rsidTr="00C63B9E">
        <w:trPr>
          <w:trHeight w:val="280"/>
        </w:trPr>
        <w:tc>
          <w:tcPr>
            <w:tcW w:w="25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03819" w:rsidRDefault="00D038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819" w:rsidRDefault="00000000" w:rsidP="00C63B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, n (%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819" w:rsidRDefault="00000000" w:rsidP="00C63B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, n (%)</w:t>
            </w:r>
          </w:p>
        </w:tc>
        <w:tc>
          <w:tcPr>
            <w:tcW w:w="14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03819" w:rsidRDefault="00D038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D03819" w:rsidTr="00C63B9E">
        <w:trPr>
          <w:trHeight w:val="280"/>
        </w:trPr>
        <w:tc>
          <w:tcPr>
            <w:tcW w:w="25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819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819" w:rsidRDefault="00000000" w:rsidP="00C63B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2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819" w:rsidRDefault="00000000" w:rsidP="00C63B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3819" w:rsidRDefault="00D0381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 w:rsidTr="00C63B9E">
        <w:trPr>
          <w:trHeight w:val="280"/>
        </w:trPr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, mean ± SD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29 ± 10.58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57 ± 11.88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1</w:t>
            </w: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2C2F1A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  <w:r w:rsidR="00C63B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 (13.8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(13.4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 (36.2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 (36.6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 grade, n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7.7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12.6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 (18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 (19.8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 (23.9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 (18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stage, n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 (13.8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 (14.3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12.5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6.7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2.2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0.9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.4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x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 (21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 (28.1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2C2F1A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all survival</w:t>
            </w:r>
            <w:r w:rsidR="00C63B9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</w:tr>
      <w:tr w:rsidR="00C63B9E" w:rsidTr="002C2F1A">
        <w:trPr>
          <w:trHeight w:val="280"/>
        </w:trPr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ive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 (42.4%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 (46.4%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3B9E" w:rsidTr="002C2F1A">
        <w:trPr>
          <w:trHeight w:val="280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ad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7.6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3.6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B9E" w:rsidRDefault="00C63B9E" w:rsidP="00C63B9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2C2F1A" w:rsidRDefault="002C2F1A" w:rsidP="002C2F1A">
      <w:r>
        <w:rPr>
          <w:rFonts w:ascii="Times New Roman" w:hAnsi="Times New Roman" w:cs="Times New Roman"/>
        </w:rPr>
        <w:t>SD:</w:t>
      </w:r>
      <w:r w:rsidRPr="00E23EC5">
        <w:t xml:space="preserve"> </w:t>
      </w:r>
      <w:r w:rsidRPr="00E23EC5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 xml:space="preserve">; WHO: </w:t>
      </w:r>
      <w:r w:rsidRPr="00804BAB">
        <w:rPr>
          <w:rFonts w:ascii="Times New Roman" w:hAnsi="Times New Roman" w:cs="Times New Roman"/>
        </w:rPr>
        <w:t>World Health Organization</w:t>
      </w:r>
      <w:r>
        <w:rPr>
          <w:rFonts w:ascii="Times New Roman" w:hAnsi="Times New Roman" w:cs="Times New Roman"/>
        </w:rPr>
        <w:t>; n: Number.</w:t>
      </w:r>
    </w:p>
    <w:p w:rsidR="00D03819" w:rsidRPr="002C2F1A" w:rsidRDefault="00D03819">
      <w:pPr>
        <w:rPr>
          <w:rFonts w:ascii="Times New Roman" w:hAnsi="Times New Roman" w:cs="Times New Roman"/>
          <w:sz w:val="22"/>
          <w:szCs w:val="22"/>
        </w:rPr>
      </w:pPr>
    </w:p>
    <w:p w:rsidR="00D03819" w:rsidRDefault="00D03819">
      <w:pPr>
        <w:rPr>
          <w:rFonts w:ascii="Times New Roman" w:hAnsi="Times New Roman" w:cs="Times New Roman"/>
          <w:sz w:val="22"/>
          <w:szCs w:val="22"/>
        </w:rPr>
      </w:pPr>
    </w:p>
    <w:sectPr w:rsidR="00D03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E4841" w:rsidRDefault="00AE4841" w:rsidP="00C63B9E">
      <w:r>
        <w:separator/>
      </w:r>
    </w:p>
  </w:endnote>
  <w:endnote w:type="continuationSeparator" w:id="0">
    <w:p w:rsidR="00AE4841" w:rsidRDefault="00AE4841" w:rsidP="00C63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E4841" w:rsidRDefault="00AE4841" w:rsidP="00C63B9E">
      <w:r>
        <w:separator/>
      </w:r>
    </w:p>
  </w:footnote>
  <w:footnote w:type="continuationSeparator" w:id="0">
    <w:p w:rsidR="00AE4841" w:rsidRDefault="00AE4841" w:rsidP="00C63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YyMjU0ZGRhY2NjYmNjNmQ1OWI5ZWZmNTQxZmJiY2YifQ=="/>
  </w:docVars>
  <w:rsids>
    <w:rsidRoot w:val="00D03819"/>
    <w:rsid w:val="002C2F1A"/>
    <w:rsid w:val="00AE4841"/>
    <w:rsid w:val="00C63B9E"/>
    <w:rsid w:val="00D03819"/>
    <w:rsid w:val="11BF05D9"/>
    <w:rsid w:val="404942A3"/>
    <w:rsid w:val="6B78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1BDAE2"/>
  <w15:docId w15:val="{95ADC01A-07F9-4676-9BE2-47B83D21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63B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63B9E"/>
    <w:rPr>
      <w:kern w:val="2"/>
      <w:sz w:val="18"/>
      <w:szCs w:val="18"/>
    </w:rPr>
  </w:style>
  <w:style w:type="paragraph" w:styleId="a5">
    <w:name w:val="footer"/>
    <w:basedOn w:val="a"/>
    <w:link w:val="a6"/>
    <w:rsid w:val="00C63B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63B9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987</dc:creator>
  <cp:lastModifiedBy>LI XIONG</cp:lastModifiedBy>
  <cp:revision>3</cp:revision>
  <dcterms:created xsi:type="dcterms:W3CDTF">2022-09-11T11:29:00Z</dcterms:created>
  <dcterms:modified xsi:type="dcterms:W3CDTF">2022-11-11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01359AF7F3C4F7B911E78DBBA26E355</vt:lpwstr>
  </property>
</Properties>
</file>